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5828665"/>
            <wp:effectExtent l="0" t="0" r="1905" b="825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82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. S1 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Leave-one-out sensitivity analysis forest ma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he leave-one-out method is used to evaluate the excessive impact of a single SNP on MR analysis if the comprehensive effect of the remaining SNPs is consistent with the main effect after removing one SNP. </w:t>
      </w:r>
      <w:r>
        <w:rPr>
          <w:rFonts w:hint="eastAsia" w:ascii="Times New Roman" w:hAnsi="Times New Roman" w:cs="Times New Roman"/>
          <w:lang w:val="en-US" w:eastAsia="zh-CN"/>
        </w:rPr>
        <w:t xml:space="preserve">(A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eave-one-out analysis of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2DM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on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IVDD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(B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eave-one-out analysis of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IVDD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on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2DM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; (C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eave-one-out analysis of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2DM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on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Gs</w:t>
      </w:r>
      <w:bookmarkStart w:id="0" w:name="_GoBack"/>
      <w:bookmarkEnd w:id="0"/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; (D)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Leave-one-out analysis of 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Gs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on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IVDD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SNP, single nucleotide polymorphisms;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T2DM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 xml:space="preserve">ype 2 diabetes mellitus;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IVDD</w:t>
      </w: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  <w:t>, Intervertebral disc degeneration; TGs, triglycerides.</w:t>
      </w:r>
    </w:p>
    <w:p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jc w:val="left"/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color="auto" w:fill="FFFFFF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5ZDE5NzE5M2VkYWYwNzMzZGQyYzk0Nzg4NzM2YzUifQ=="/>
  </w:docVars>
  <w:rsids>
    <w:rsidRoot w:val="00000000"/>
    <w:rsid w:val="00EC380E"/>
    <w:rsid w:val="2D1C4444"/>
    <w:rsid w:val="4EA67E6B"/>
    <w:rsid w:val="510635D6"/>
    <w:rsid w:val="63EF7BCF"/>
    <w:rsid w:val="64CB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82</Characters>
  <Lines>0</Lines>
  <Paragraphs>0</Paragraphs>
  <TotalTime>0</TotalTime>
  <ScaleCrop>false</ScaleCrop>
  <LinksUpToDate>false</LinksUpToDate>
  <CharactersWithSpaces>56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1:02:00Z</dcterms:created>
  <dc:creator>50176</dc:creator>
  <cp:lastModifiedBy>Ding-Qiang Chen</cp:lastModifiedBy>
  <dcterms:modified xsi:type="dcterms:W3CDTF">2023-11-04T11:2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886996075CC4F058FA64931FAA7A4B0_12</vt:lpwstr>
  </property>
</Properties>
</file>